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2933B3"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CA0F09"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700D3A"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0571D6"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1DBC0D"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73080A"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084DC2"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9BFB7F"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0BFFD2"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61D61B"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5FBA33"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77220D"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621960"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744ABF"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64572E"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7158B9"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65A951"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1D68C8"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49B11F"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1CE4C0" w:rsidR="006E5FE2"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808891" w:rsidR="006E5FE2"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041564"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B57AB0"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309838"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4C4D80"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45E0F8"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D47026"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DF246A"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84E2B4"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F9F852" w:rsidR="00930A31"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B82F0B" w:rsidR="00FB3483" w:rsidRPr="00930A31" w:rsidRDefault="00CE59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F176E3" w:rsidR="00077B44"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6ABDA7"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CFA8BAE"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CD6E26"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077CC6"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4A9105"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AA4589"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3A4EA5" w:rsidR="00930A31"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A979A9" w:rsidR="00077B44"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0986E3" w:rsidR="00077B44"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EC2701" w:rsidR="00077B44" w:rsidRPr="00930A31" w:rsidRDefault="00CE596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46234" w14:textId="77777777" w:rsidR="00351493" w:rsidRDefault="00351493">
      <w:r>
        <w:separator/>
      </w:r>
    </w:p>
  </w:endnote>
  <w:endnote w:type="continuationSeparator" w:id="0">
    <w:p w14:paraId="1A662066" w14:textId="77777777" w:rsidR="00351493" w:rsidRDefault="00351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4EA19" w14:textId="77777777" w:rsidR="00351493" w:rsidRDefault="00351493">
      <w:r>
        <w:separator/>
      </w:r>
    </w:p>
  </w:footnote>
  <w:footnote w:type="continuationSeparator" w:id="0">
    <w:p w14:paraId="6BEE551D" w14:textId="77777777" w:rsidR="00351493" w:rsidRDefault="003514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E596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493"/>
    <w:rsid w:val="003516AD"/>
    <w:rsid w:val="00363B8D"/>
    <w:rsid w:val="003760FB"/>
    <w:rsid w:val="003B79FF"/>
    <w:rsid w:val="00400A0B"/>
    <w:rsid w:val="00403F7A"/>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E596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onardo Pipek</cp:lastModifiedBy>
  <cp:revision>2</cp:revision>
  <cp:lastPrinted>2020-11-24T03:02:00Z</cp:lastPrinted>
  <dcterms:created xsi:type="dcterms:W3CDTF">2022-08-13T16:40:00Z</dcterms:created>
  <dcterms:modified xsi:type="dcterms:W3CDTF">2022-08-13T16:40:00Z</dcterms:modified>
</cp:coreProperties>
</file>